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AFF207" w14:textId="3BEED34D" w:rsidR="00A245E5" w:rsidRPr="00547788" w:rsidRDefault="00547788" w:rsidP="00547788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47788">
        <w:rPr>
          <w:rFonts w:ascii="Arial" w:hAnsi="Arial" w:cs="Arial"/>
          <w:b/>
          <w:sz w:val="24"/>
          <w:szCs w:val="24"/>
          <w:lang w:val="en-US"/>
        </w:rPr>
        <w:t>Supplemental tables</w:t>
      </w:r>
    </w:p>
    <w:p w14:paraId="4094B671" w14:textId="0CF139AC" w:rsidR="00C705BB" w:rsidRDefault="00C705BB" w:rsidP="00547788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table 1. </w:t>
      </w:r>
      <w:r w:rsidR="0004595D">
        <w:rPr>
          <w:rFonts w:ascii="Arial" w:hAnsi="Arial" w:cs="Arial"/>
          <w:b/>
          <w:lang w:val="en-US"/>
        </w:rPr>
        <w:t xml:space="preserve">Description and frequency of local radical treatment (LRT) of all </w:t>
      </w:r>
      <w:r w:rsidR="00F901EE">
        <w:rPr>
          <w:rFonts w:ascii="Arial" w:hAnsi="Arial" w:cs="Arial"/>
          <w:b/>
          <w:lang w:val="en-US"/>
        </w:rPr>
        <w:t>patients treated with induction systemic therapy.</w:t>
      </w:r>
    </w:p>
    <w:tbl>
      <w:tblPr>
        <w:tblStyle w:val="Rastertabel3"/>
        <w:tblW w:w="5000" w:type="pct"/>
        <w:tblLook w:val="04A0" w:firstRow="1" w:lastRow="0" w:firstColumn="1" w:lastColumn="0" w:noHBand="0" w:noVBand="1"/>
      </w:tblPr>
      <w:tblGrid>
        <w:gridCol w:w="3012"/>
        <w:gridCol w:w="3110"/>
        <w:gridCol w:w="2950"/>
      </w:tblGrid>
      <w:tr w:rsidR="00400AC5" w:rsidRPr="00AE0DD4" w14:paraId="61088AF8" w14:textId="5F6A4FD0" w:rsidTr="00972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0" w:type="pct"/>
          </w:tcPr>
          <w:p w14:paraId="5877F1BD" w14:textId="2BDD6A65" w:rsidR="00400AC5" w:rsidRPr="00AE0DD4" w:rsidRDefault="00400AC5" w:rsidP="00547788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7E52DF45" w14:textId="40E202D4" w:rsidR="00400AC5" w:rsidRPr="00972FA7" w:rsidRDefault="007F6642" w:rsidP="0054778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iCs/>
                <w:sz w:val="20"/>
                <w:szCs w:val="20"/>
                <w:lang w:val="en-US"/>
              </w:rPr>
            </w:pPr>
            <w:r w:rsidRPr="00972FA7">
              <w:rPr>
                <w:rFonts w:ascii="Arial" w:hAnsi="Arial" w:cs="Arial"/>
                <w:bCs w:val="0"/>
                <w:i/>
                <w:iCs/>
                <w:sz w:val="20"/>
                <w:szCs w:val="20"/>
                <w:lang w:val="en-US"/>
              </w:rPr>
              <w:t>Procedure</w:t>
            </w:r>
          </w:p>
        </w:tc>
        <w:tc>
          <w:tcPr>
            <w:tcW w:w="1626" w:type="pct"/>
          </w:tcPr>
          <w:p w14:paraId="0C81D11B" w14:textId="73AA4A0C" w:rsidR="00400AC5" w:rsidRPr="00AE0DD4" w:rsidRDefault="00400AC5" w:rsidP="0054778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</w:tr>
      <w:tr w:rsidR="00400AC5" w:rsidRPr="00AE0DD4" w14:paraId="5FC7AD3B" w14:textId="77777777" w:rsidTr="00C22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bottom w:val="single" w:sz="4" w:space="0" w:color="auto"/>
            </w:tcBorders>
            <w:vAlign w:val="center"/>
          </w:tcPr>
          <w:p w14:paraId="397C6470" w14:textId="50CB6302" w:rsidR="00400AC5" w:rsidRPr="00AE0DD4" w:rsidRDefault="00400AC5" w:rsidP="00972FA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0DD4">
              <w:rPr>
                <w:rFonts w:ascii="Arial" w:hAnsi="Arial" w:cs="Arial"/>
                <w:b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714" w:type="pct"/>
          </w:tcPr>
          <w:p w14:paraId="7425E690" w14:textId="1D765D2C" w:rsidR="00400AC5" w:rsidRDefault="006B26E3" w:rsidP="005477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drenal gland resection </w:t>
            </w:r>
          </w:p>
        </w:tc>
        <w:tc>
          <w:tcPr>
            <w:tcW w:w="1626" w:type="pct"/>
          </w:tcPr>
          <w:p w14:paraId="6D0B2642" w14:textId="025F31A1" w:rsidR="00400AC5" w:rsidRPr="008F28F6" w:rsidRDefault="00150AEE" w:rsidP="005477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="00391E8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</w:t>
            </w:r>
            <w:r w:rsidR="00DA3EA0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391E8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400AC5" w:rsidRPr="00AE0DD4" w14:paraId="723E6998" w14:textId="77777777" w:rsidTr="00C227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single" w:sz="4" w:space="0" w:color="auto"/>
            </w:tcBorders>
            <w:vAlign w:val="center"/>
          </w:tcPr>
          <w:p w14:paraId="46E95423" w14:textId="6697D3B5" w:rsidR="00400AC5" w:rsidRPr="00AE0DD4" w:rsidRDefault="00400AC5" w:rsidP="00972FA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004DAB8B" w14:textId="60E117E8" w:rsidR="00400AC5" w:rsidRPr="00AE0DD4" w:rsidRDefault="006B26E3" w:rsidP="005477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reast ablation</w:t>
            </w:r>
          </w:p>
        </w:tc>
        <w:tc>
          <w:tcPr>
            <w:tcW w:w="1626" w:type="pct"/>
          </w:tcPr>
          <w:p w14:paraId="3EBAAB65" w14:textId="3A7416D9" w:rsidR="00400AC5" w:rsidRPr="008F28F6" w:rsidRDefault="004E0E4B" w:rsidP="005477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6D396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733C4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6D396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6B26E3" w:rsidRPr="00AE0DD4" w14:paraId="6620F7F4" w14:textId="77777777" w:rsidTr="00972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vAlign w:val="center"/>
          </w:tcPr>
          <w:p w14:paraId="51F83028" w14:textId="77777777" w:rsidR="006B26E3" w:rsidRPr="00AE0DD4" w:rsidRDefault="006B26E3" w:rsidP="00972FA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395C53AF" w14:textId="7645CD85" w:rsidR="006B26E3" w:rsidRDefault="00F901EE" w:rsidP="005477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rpectomy </w:t>
            </w:r>
            <w:r w:rsidR="003B359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f thoracic </w:t>
            </w:r>
            <w:r w:rsidR="00D4316B">
              <w:rPr>
                <w:rFonts w:ascii="Arial" w:hAnsi="Arial" w:cs="Arial"/>
                <w:b/>
                <w:sz w:val="20"/>
                <w:szCs w:val="20"/>
                <w:lang w:val="en-US"/>
              </w:rPr>
              <w:t>vertebrae</w:t>
            </w:r>
          </w:p>
        </w:tc>
        <w:tc>
          <w:tcPr>
            <w:tcW w:w="1626" w:type="pct"/>
          </w:tcPr>
          <w:p w14:paraId="260342A8" w14:textId="3A10031F" w:rsidR="006B26E3" w:rsidRPr="008F28F6" w:rsidRDefault="00150AEE" w:rsidP="005477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6D396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733C4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6D396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573012" w:rsidRPr="00AE0DD4" w14:paraId="2F32228C" w14:textId="77777777" w:rsidTr="00972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vAlign w:val="center"/>
          </w:tcPr>
          <w:p w14:paraId="7A8664DD" w14:textId="77777777" w:rsidR="00573012" w:rsidRPr="00AE0DD4" w:rsidRDefault="00573012" w:rsidP="00972FA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10D86022" w14:textId="2F26817B" w:rsidR="00573012" w:rsidRDefault="00573012" w:rsidP="005477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iver </w:t>
            </w:r>
            <w:r w:rsidR="006B26E3">
              <w:rPr>
                <w:rFonts w:ascii="Arial" w:hAnsi="Arial" w:cs="Arial"/>
                <w:b/>
                <w:sz w:val="20"/>
                <w:szCs w:val="20"/>
                <w:lang w:val="en-US"/>
              </w:rPr>
              <w:t>metastasis resection</w:t>
            </w:r>
          </w:p>
        </w:tc>
        <w:tc>
          <w:tcPr>
            <w:tcW w:w="1626" w:type="pct"/>
          </w:tcPr>
          <w:p w14:paraId="57ECB6EA" w14:textId="38FE7EAE" w:rsidR="00573012" w:rsidRPr="008F28F6" w:rsidRDefault="00633FAC" w:rsidP="005477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6D396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5%)</w:t>
            </w:r>
          </w:p>
        </w:tc>
      </w:tr>
      <w:tr w:rsidR="00400AC5" w:rsidRPr="00AE0DD4" w14:paraId="37F3303E" w14:textId="7147A2B7" w:rsidTr="00972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vAlign w:val="center"/>
          </w:tcPr>
          <w:p w14:paraId="1FC8416F" w14:textId="4CFE6747" w:rsidR="00400AC5" w:rsidRPr="00AE0DD4" w:rsidRDefault="00400AC5" w:rsidP="00972FA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205C3727" w14:textId="565C027E" w:rsidR="00400AC5" w:rsidRPr="00AE0DD4" w:rsidRDefault="00400AC5" w:rsidP="005477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0DD4">
              <w:rPr>
                <w:rFonts w:ascii="Arial" w:hAnsi="Arial" w:cs="Arial"/>
                <w:b/>
                <w:sz w:val="20"/>
                <w:szCs w:val="20"/>
                <w:lang w:val="en-US"/>
              </w:rPr>
              <w:t>Lobectomy + lymph node dissection</w:t>
            </w:r>
          </w:p>
        </w:tc>
        <w:tc>
          <w:tcPr>
            <w:tcW w:w="1626" w:type="pct"/>
          </w:tcPr>
          <w:p w14:paraId="60830408" w14:textId="0F2B38DB" w:rsidR="00400AC5" w:rsidRPr="008F28F6" w:rsidRDefault="00633FAC" w:rsidP="005477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15</w:t>
            </w:r>
            <w:r w:rsidR="00203DC2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3</w:t>
            </w:r>
            <w:r w:rsidR="00A90C9D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="00203DC2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25510E" w:rsidRPr="00AE0DD4" w14:paraId="2B942414" w14:textId="77777777" w:rsidTr="00972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vAlign w:val="center"/>
          </w:tcPr>
          <w:p w14:paraId="7648EDCA" w14:textId="77777777" w:rsidR="0025510E" w:rsidRPr="00AE0DD4" w:rsidRDefault="0025510E" w:rsidP="00972FA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66D7554B" w14:textId="5AC2A00F" w:rsidR="0025510E" w:rsidRPr="00AE0DD4" w:rsidRDefault="0025510E" w:rsidP="005477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mentectomy (1 lesion)</w:t>
            </w:r>
          </w:p>
        </w:tc>
        <w:tc>
          <w:tcPr>
            <w:tcW w:w="1626" w:type="pct"/>
          </w:tcPr>
          <w:p w14:paraId="6DF00246" w14:textId="2FCCEC95" w:rsidR="0025510E" w:rsidRPr="008F28F6" w:rsidRDefault="00633FAC" w:rsidP="005477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6D396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733C4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6D396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25510E" w:rsidRPr="00AE0DD4" w14:paraId="182D57C9" w14:textId="77777777" w:rsidTr="00972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vAlign w:val="center"/>
          </w:tcPr>
          <w:p w14:paraId="1E5BAD55" w14:textId="77777777" w:rsidR="0025510E" w:rsidRPr="00AE0DD4" w:rsidRDefault="0025510E" w:rsidP="00972FA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3E155352" w14:textId="19963F64" w:rsidR="0025510E" w:rsidRPr="00AE0DD4" w:rsidRDefault="0025510E" w:rsidP="005477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neumonectomy</w:t>
            </w:r>
          </w:p>
        </w:tc>
        <w:tc>
          <w:tcPr>
            <w:tcW w:w="1626" w:type="pct"/>
          </w:tcPr>
          <w:p w14:paraId="532A4887" w14:textId="1533277E" w:rsidR="0025510E" w:rsidRPr="008F28F6" w:rsidRDefault="00633FAC" w:rsidP="005477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6D396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733C4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6D396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400AC5" w:rsidRPr="00AE0DD4" w14:paraId="3CFDF05A" w14:textId="0CFC8791" w:rsidTr="00972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vAlign w:val="center"/>
          </w:tcPr>
          <w:p w14:paraId="078E81EF" w14:textId="77777777" w:rsidR="00400AC5" w:rsidRPr="00AE0DD4" w:rsidRDefault="00400AC5" w:rsidP="00972FA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269E8CFE" w14:textId="6268A8B9" w:rsidR="00400AC5" w:rsidRPr="00AE0DD4" w:rsidRDefault="00400AC5" w:rsidP="005477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0DD4">
              <w:rPr>
                <w:rFonts w:ascii="Arial" w:hAnsi="Arial" w:cs="Arial"/>
                <w:b/>
                <w:sz w:val="20"/>
                <w:szCs w:val="20"/>
                <w:lang w:val="en-US"/>
              </w:rPr>
              <w:t>Resection brain metastasis</w:t>
            </w:r>
          </w:p>
        </w:tc>
        <w:tc>
          <w:tcPr>
            <w:tcW w:w="1626" w:type="pct"/>
          </w:tcPr>
          <w:p w14:paraId="011B6546" w14:textId="58C87763" w:rsidR="00400AC5" w:rsidRPr="008F28F6" w:rsidRDefault="0034631C" w:rsidP="005477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="00203DC2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3%)</w:t>
            </w:r>
          </w:p>
        </w:tc>
      </w:tr>
      <w:tr w:rsidR="00400AC5" w:rsidRPr="00AE0DD4" w14:paraId="474474D9" w14:textId="76FD10C1" w:rsidTr="00163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bottom w:val="single" w:sz="4" w:space="0" w:color="auto"/>
            </w:tcBorders>
            <w:vAlign w:val="center"/>
          </w:tcPr>
          <w:p w14:paraId="74FA8C4D" w14:textId="77777777" w:rsidR="00400AC5" w:rsidRPr="00AE0DD4" w:rsidRDefault="00400AC5" w:rsidP="00972FA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0A6A3FA5" w14:textId="0A6EDA84" w:rsidR="00400AC5" w:rsidRPr="00AE0DD4" w:rsidRDefault="00400AC5" w:rsidP="005477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0DD4">
              <w:rPr>
                <w:rFonts w:ascii="Arial" w:hAnsi="Arial" w:cs="Arial"/>
                <w:b/>
                <w:sz w:val="20"/>
                <w:szCs w:val="20"/>
                <w:lang w:val="en-US"/>
              </w:rPr>
              <w:t>Small bowel resection</w:t>
            </w:r>
          </w:p>
        </w:tc>
        <w:tc>
          <w:tcPr>
            <w:tcW w:w="1626" w:type="pct"/>
          </w:tcPr>
          <w:p w14:paraId="4AE55D7C" w14:textId="2AEF42E7" w:rsidR="00400AC5" w:rsidRPr="008F28F6" w:rsidRDefault="0034631C" w:rsidP="005477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6D396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733C4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6D396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400AC5" w:rsidRPr="00AE0DD4" w14:paraId="50228B19" w14:textId="6D0D0C34" w:rsidTr="00163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38DD6" w14:textId="5F873878" w:rsidR="00400AC5" w:rsidRPr="00AE0DD4" w:rsidRDefault="00400AC5" w:rsidP="00972FA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0DD4">
              <w:rPr>
                <w:rFonts w:ascii="Arial" w:hAnsi="Arial" w:cs="Arial"/>
                <w:b/>
                <w:sz w:val="20"/>
                <w:szCs w:val="20"/>
                <w:lang w:val="en-US"/>
              </w:rPr>
              <w:t>Radiation therapy</w:t>
            </w:r>
          </w:p>
        </w:tc>
        <w:tc>
          <w:tcPr>
            <w:tcW w:w="1714" w:type="pct"/>
          </w:tcPr>
          <w:p w14:paraId="64C67514" w14:textId="176BB50D" w:rsidR="00400AC5" w:rsidRPr="008F28F6" w:rsidRDefault="00400AC5" w:rsidP="005477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 xml:space="preserve">VMAT primary tumor and thoracic lymph nodes </w:t>
            </w:r>
          </w:p>
        </w:tc>
        <w:tc>
          <w:tcPr>
            <w:tcW w:w="1626" w:type="pct"/>
          </w:tcPr>
          <w:p w14:paraId="42A51EE3" w14:textId="1D351963" w:rsidR="00400AC5" w:rsidRPr="008F28F6" w:rsidRDefault="007B2084" w:rsidP="005477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7E6CA3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45</w:t>
            </w:r>
            <w:r w:rsidR="00EC70F2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7C601B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="002E13DB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89%)</w:t>
            </w:r>
          </w:p>
        </w:tc>
      </w:tr>
      <w:tr w:rsidR="00400AC5" w:rsidRPr="00AE0DD4" w14:paraId="35FD457F" w14:textId="174F59D1" w:rsidTr="00163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single" w:sz="4" w:space="0" w:color="auto"/>
            </w:tcBorders>
          </w:tcPr>
          <w:p w14:paraId="583F2F4C" w14:textId="77777777" w:rsidR="00400AC5" w:rsidRPr="00AE0DD4" w:rsidRDefault="00400AC5" w:rsidP="0054778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3110C46A" w14:textId="3A70151C" w:rsidR="00400AC5" w:rsidRPr="008F28F6" w:rsidRDefault="00400AC5" w:rsidP="001634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Radiation therapy dose</w:t>
            </w:r>
          </w:p>
        </w:tc>
        <w:tc>
          <w:tcPr>
            <w:tcW w:w="1626" w:type="pct"/>
          </w:tcPr>
          <w:p w14:paraId="0B06620F" w14:textId="27A5BA0C" w:rsidR="00400AC5" w:rsidRPr="008F28F6" w:rsidRDefault="009E1CA8" w:rsidP="0054778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61</w:t>
            </w:r>
            <w:r w:rsidR="00763610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A17B77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2C6BE0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± </w:t>
            </w: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="0085075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="006139FA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Gy</w:t>
            </w:r>
            <w:r w:rsidR="0085075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7B2084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(55-69Gy)</w:t>
            </w:r>
          </w:p>
        </w:tc>
      </w:tr>
      <w:tr w:rsidR="00400AC5" w:rsidRPr="00AE0DD4" w14:paraId="0CFF3F6B" w14:textId="77777777" w:rsidTr="00163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</w:tcPr>
          <w:p w14:paraId="12AAA0B4" w14:textId="77777777" w:rsidR="00400AC5" w:rsidRPr="00AE0DD4" w:rsidRDefault="00400AC5" w:rsidP="0054778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36E3CD2B" w14:textId="5351A20D" w:rsidR="00400AC5" w:rsidRPr="008F28F6" w:rsidRDefault="00400AC5" w:rsidP="001634B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Number of fractions</w:t>
            </w:r>
          </w:p>
        </w:tc>
        <w:tc>
          <w:tcPr>
            <w:tcW w:w="1626" w:type="pct"/>
          </w:tcPr>
          <w:p w14:paraId="5C42B1CD" w14:textId="48785A5B" w:rsidR="00400AC5" w:rsidRPr="008F28F6" w:rsidRDefault="00850756" w:rsidP="005477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B42EFF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B42EFF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6139FA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 w:rsidR="00B42EFF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6139FA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B42EFF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="006139FA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815545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20-33)</w:t>
            </w:r>
          </w:p>
        </w:tc>
      </w:tr>
      <w:tr w:rsidR="00400AC5" w:rsidRPr="00AE0DD4" w14:paraId="715D13F0" w14:textId="77777777" w:rsidTr="00972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</w:tcPr>
          <w:p w14:paraId="45406693" w14:textId="77777777" w:rsidR="00400AC5" w:rsidRPr="00AE0DD4" w:rsidRDefault="00400AC5" w:rsidP="0020439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52ABE773" w14:textId="7FD4E5B0" w:rsidR="00400AC5" w:rsidRPr="008F28F6" w:rsidRDefault="00400AC5" w:rsidP="002043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S</w:t>
            </w:r>
            <w:r w:rsidR="00E12002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B</w:t>
            </w:r>
            <w:r w:rsidRPr="008F28F6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 xml:space="preserve">RT primary tumor </w:t>
            </w:r>
          </w:p>
        </w:tc>
        <w:tc>
          <w:tcPr>
            <w:tcW w:w="1626" w:type="pct"/>
          </w:tcPr>
          <w:p w14:paraId="27DAFCA6" w14:textId="78444CD1" w:rsidR="00400AC5" w:rsidRPr="008F28F6" w:rsidRDefault="00137FDF" w:rsidP="002043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18</w:t>
            </w:r>
            <w:r w:rsidR="00400AC5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2E13DB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(11%)</w:t>
            </w:r>
          </w:p>
        </w:tc>
      </w:tr>
      <w:tr w:rsidR="00400AC5" w:rsidRPr="00AE0DD4" w14:paraId="7875CB5D" w14:textId="77777777" w:rsidTr="00163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</w:tcPr>
          <w:p w14:paraId="1AD2CB23" w14:textId="77777777" w:rsidR="00400AC5" w:rsidRPr="00AE0DD4" w:rsidRDefault="00400AC5" w:rsidP="0020439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23C7B563" w14:textId="332E98D4" w:rsidR="00400AC5" w:rsidRPr="008F28F6" w:rsidRDefault="00400AC5" w:rsidP="001634B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Radiation therapy dose</w:t>
            </w:r>
          </w:p>
        </w:tc>
        <w:tc>
          <w:tcPr>
            <w:tcW w:w="1626" w:type="pct"/>
          </w:tcPr>
          <w:p w14:paraId="3F866F3B" w14:textId="6ED50A7C" w:rsidR="00400AC5" w:rsidRPr="008F28F6" w:rsidRDefault="006F6BA2" w:rsidP="002043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48</w:t>
            </w:r>
            <w:r w:rsidR="00C236CF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540EFD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540EFD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="00540EFD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Gy</w:t>
            </w:r>
            <w:r w:rsidR="0011549A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395955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40</w:t>
            </w:r>
            <w:r w:rsidR="0011549A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-55Gy)</w:t>
            </w:r>
          </w:p>
        </w:tc>
      </w:tr>
      <w:tr w:rsidR="00400AC5" w:rsidRPr="00AE0DD4" w14:paraId="4FDE75CC" w14:textId="77777777" w:rsidTr="00163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</w:tcPr>
          <w:p w14:paraId="5A079E21" w14:textId="77777777" w:rsidR="00400AC5" w:rsidRPr="00AE0DD4" w:rsidRDefault="00400AC5" w:rsidP="00204391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714A2ED4" w14:textId="228F2DE5" w:rsidR="00400AC5" w:rsidRPr="008F28F6" w:rsidRDefault="00400AC5" w:rsidP="001634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Number of fractions</w:t>
            </w:r>
          </w:p>
        </w:tc>
        <w:tc>
          <w:tcPr>
            <w:tcW w:w="1626" w:type="pct"/>
          </w:tcPr>
          <w:p w14:paraId="45F368DC" w14:textId="0687B45F" w:rsidR="00400AC5" w:rsidRPr="008F28F6" w:rsidRDefault="00395955" w:rsidP="002043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4.7 ± </w:t>
            </w:r>
            <w:r w:rsidR="007E6CA3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2.1 (4-11)</w:t>
            </w:r>
          </w:p>
        </w:tc>
      </w:tr>
      <w:tr w:rsidR="00400AC5" w:rsidRPr="00AE0DD4" w14:paraId="56E4DB77" w14:textId="77777777" w:rsidTr="00972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</w:tcPr>
          <w:p w14:paraId="5800944E" w14:textId="77777777" w:rsidR="00400AC5" w:rsidRPr="00AE0DD4" w:rsidRDefault="00400AC5" w:rsidP="0054778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294658BE" w14:textId="174A0872" w:rsidR="00400AC5" w:rsidRPr="008F28F6" w:rsidRDefault="00400AC5" w:rsidP="005477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VMAT metastases</w:t>
            </w:r>
          </w:p>
        </w:tc>
        <w:tc>
          <w:tcPr>
            <w:tcW w:w="1626" w:type="pct"/>
          </w:tcPr>
          <w:p w14:paraId="0AC733CA" w14:textId="595B5400" w:rsidR="00400AC5" w:rsidRPr="008F28F6" w:rsidRDefault="002620A3" w:rsidP="0054778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="00B45EEA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3F6170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36%)</w:t>
            </w:r>
          </w:p>
        </w:tc>
      </w:tr>
      <w:tr w:rsidR="00400AC5" w:rsidRPr="00AE0DD4" w14:paraId="32A4E3EB" w14:textId="77777777" w:rsidTr="00163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</w:tcPr>
          <w:p w14:paraId="354B38DA" w14:textId="77777777" w:rsidR="00400AC5" w:rsidRPr="00AE0DD4" w:rsidRDefault="00400AC5" w:rsidP="00961DF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21D0D9F7" w14:textId="532AA371" w:rsidR="00400AC5" w:rsidRPr="008F28F6" w:rsidRDefault="00400AC5" w:rsidP="001634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Radiation therapy dose</w:t>
            </w:r>
          </w:p>
        </w:tc>
        <w:tc>
          <w:tcPr>
            <w:tcW w:w="1626" w:type="pct"/>
          </w:tcPr>
          <w:p w14:paraId="6446993E" w14:textId="2922489A" w:rsidR="00400AC5" w:rsidRPr="008F28F6" w:rsidRDefault="001F00D7" w:rsidP="00961D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="00B45EEA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</w:t>
            </w:r>
            <w:r w:rsidR="00692F3E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 w:rsidR="00562073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3.8</w:t>
            </w:r>
            <w:r w:rsidR="00A81EE7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Gy (</w:t>
            </w:r>
            <w:r w:rsidR="00562073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54</w:t>
            </w:r>
            <w:r w:rsidR="00A81EE7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-6</w:t>
            </w:r>
            <w:r w:rsidR="00562073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="00A81EE7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Gy)</w:t>
            </w:r>
          </w:p>
        </w:tc>
      </w:tr>
      <w:tr w:rsidR="00400AC5" w:rsidRPr="00AE0DD4" w14:paraId="4FF2B944" w14:textId="77777777" w:rsidTr="00163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</w:tcPr>
          <w:p w14:paraId="373BFDAD" w14:textId="77777777" w:rsidR="00400AC5" w:rsidRPr="00AE0DD4" w:rsidRDefault="00400AC5" w:rsidP="00961DF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137FA008" w14:textId="25CCFB52" w:rsidR="00400AC5" w:rsidRPr="008F28F6" w:rsidRDefault="00400AC5" w:rsidP="001634B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Number of fractions</w:t>
            </w:r>
          </w:p>
        </w:tc>
        <w:tc>
          <w:tcPr>
            <w:tcW w:w="1626" w:type="pct"/>
          </w:tcPr>
          <w:p w14:paraId="222AFFA4" w14:textId="6E460C22" w:rsidR="00400AC5" w:rsidRPr="008F28F6" w:rsidRDefault="00A0723A" w:rsidP="00961D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F86614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3.5</w:t>
            </w: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 w:rsidR="00F86614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3.1</w:t>
            </w:r>
            <w:r w:rsidR="008558F5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F86614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20</w:t>
            </w:r>
            <w:r w:rsidR="008558F5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  <w:r w:rsidR="00F86614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33</w:t>
            </w:r>
            <w:r w:rsidR="008558F5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400AC5" w:rsidRPr="00AE0DD4" w14:paraId="2DA344DA" w14:textId="77777777" w:rsidTr="00972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</w:tcPr>
          <w:p w14:paraId="6E55B397" w14:textId="77777777" w:rsidR="00400AC5" w:rsidRPr="00AE0DD4" w:rsidRDefault="00400AC5" w:rsidP="00961DF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68D795EC" w14:textId="5329A612" w:rsidR="00400AC5" w:rsidRPr="008F28F6" w:rsidRDefault="00400AC5" w:rsidP="00961D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S</w:t>
            </w:r>
            <w:r w:rsidR="00E12002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B</w:t>
            </w:r>
            <w:r w:rsidRPr="008F28F6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RT metastases</w:t>
            </w:r>
          </w:p>
        </w:tc>
        <w:tc>
          <w:tcPr>
            <w:tcW w:w="1626" w:type="pct"/>
          </w:tcPr>
          <w:p w14:paraId="319F787E" w14:textId="6587EB27" w:rsidR="00400AC5" w:rsidRPr="008F28F6" w:rsidRDefault="002620A3" w:rsidP="00961D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10</w:t>
            </w:r>
            <w:r w:rsidR="00B45EEA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="003F6170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8F28F6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64%)</w:t>
            </w:r>
          </w:p>
        </w:tc>
      </w:tr>
      <w:tr w:rsidR="00400AC5" w:rsidRPr="00AE0DD4" w14:paraId="44A795C4" w14:textId="77777777" w:rsidTr="00163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</w:tcPr>
          <w:p w14:paraId="17FE5FE3" w14:textId="77777777" w:rsidR="00400AC5" w:rsidRPr="00AE0DD4" w:rsidRDefault="00400AC5" w:rsidP="00961DF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14B13314" w14:textId="698FFCB8" w:rsidR="00400AC5" w:rsidRPr="008F28F6" w:rsidRDefault="00400AC5" w:rsidP="001634B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Radiation therapy dose</w:t>
            </w:r>
          </w:p>
        </w:tc>
        <w:tc>
          <w:tcPr>
            <w:tcW w:w="1626" w:type="pct"/>
          </w:tcPr>
          <w:p w14:paraId="6D013A4D" w14:textId="45E54482" w:rsidR="00400AC5" w:rsidRPr="008F28F6" w:rsidRDefault="00792392" w:rsidP="00961D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C00800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9816B2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± </w:t>
            </w:r>
            <w:r w:rsidR="008D7834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9816B2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8D7834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9816B2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9 Gy</w:t>
            </w:r>
            <w:r w:rsidR="008D7834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9816B2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16</w:t>
            </w:r>
            <w:r w:rsidR="008D7834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-60Gy)</w:t>
            </w:r>
          </w:p>
        </w:tc>
      </w:tr>
      <w:tr w:rsidR="00400AC5" w:rsidRPr="00AE0DD4" w14:paraId="790B64E3" w14:textId="77777777" w:rsidTr="00163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bottom w:val="single" w:sz="4" w:space="0" w:color="auto"/>
            </w:tcBorders>
          </w:tcPr>
          <w:p w14:paraId="1E34F57D" w14:textId="77777777" w:rsidR="00400AC5" w:rsidRPr="00AE0DD4" w:rsidRDefault="00400AC5" w:rsidP="00961DF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4" w:type="pct"/>
          </w:tcPr>
          <w:p w14:paraId="70BA84F1" w14:textId="53DF1C1F" w:rsidR="00400AC5" w:rsidRPr="008F28F6" w:rsidRDefault="00400AC5" w:rsidP="001634B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Number of fractions</w:t>
            </w:r>
          </w:p>
        </w:tc>
        <w:tc>
          <w:tcPr>
            <w:tcW w:w="1626" w:type="pct"/>
          </w:tcPr>
          <w:p w14:paraId="3E8AFBCD" w14:textId="222F4CE1" w:rsidR="00400AC5" w:rsidRPr="008F28F6" w:rsidRDefault="009816B2" w:rsidP="00961D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3.3 ± 3.1 </w:t>
            </w:r>
            <w:r w:rsidR="007F6642" w:rsidRPr="008F28F6">
              <w:rPr>
                <w:rFonts w:ascii="Arial" w:hAnsi="Arial" w:cs="Arial"/>
                <w:bCs/>
                <w:sz w:val="20"/>
                <w:szCs w:val="20"/>
                <w:lang w:val="en-US"/>
              </w:rPr>
              <w:t>(1-17)</w:t>
            </w:r>
          </w:p>
        </w:tc>
      </w:tr>
    </w:tbl>
    <w:p w14:paraId="7F94F603" w14:textId="2163A64E" w:rsidR="001634B0" w:rsidRPr="00C227BF" w:rsidRDefault="00BB3F6F" w:rsidP="00C227BF">
      <w:pPr>
        <w:spacing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C227BF">
        <w:rPr>
          <w:rFonts w:ascii="Arial" w:hAnsi="Arial" w:cs="Arial"/>
          <w:bCs/>
          <w:sz w:val="20"/>
          <w:szCs w:val="20"/>
          <w:lang w:val="en-US"/>
        </w:rPr>
        <w:t>Abbreviations: VMAT</w:t>
      </w:r>
      <w:r w:rsidR="00E12002" w:rsidRPr="00C227BF">
        <w:rPr>
          <w:rFonts w:ascii="Arial" w:hAnsi="Arial" w:cs="Arial"/>
          <w:bCs/>
          <w:sz w:val="20"/>
          <w:szCs w:val="20"/>
          <w:lang w:val="en-US"/>
        </w:rPr>
        <w:t>;</w:t>
      </w:r>
      <w:r w:rsidR="00082BCE" w:rsidRPr="00C227BF">
        <w:rPr>
          <w:rFonts w:ascii="Arial" w:hAnsi="Arial" w:cs="Arial"/>
          <w:bCs/>
          <w:sz w:val="20"/>
          <w:szCs w:val="20"/>
          <w:lang w:val="en-US"/>
        </w:rPr>
        <w:t xml:space="preserve"> Volumetric Modulated Arc Therapy,</w:t>
      </w:r>
      <w:r w:rsidR="00E12002" w:rsidRPr="00C227BF">
        <w:rPr>
          <w:rFonts w:ascii="Arial" w:hAnsi="Arial" w:cs="Arial"/>
          <w:bCs/>
          <w:sz w:val="20"/>
          <w:szCs w:val="20"/>
          <w:lang w:val="en-US"/>
        </w:rPr>
        <w:t xml:space="preserve"> SBRT; stereotactic body radiation therapy</w:t>
      </w:r>
      <w:r w:rsidR="00C227BF" w:rsidRPr="00C227BF">
        <w:rPr>
          <w:rFonts w:ascii="Arial" w:hAnsi="Arial" w:cs="Arial"/>
          <w:bCs/>
          <w:sz w:val="20"/>
          <w:szCs w:val="20"/>
          <w:lang w:val="en-US"/>
        </w:rPr>
        <w:t xml:space="preserve">. </w:t>
      </w:r>
    </w:p>
    <w:p w14:paraId="1C8648AB" w14:textId="77777777" w:rsidR="001634B0" w:rsidRDefault="001634B0" w:rsidP="00547788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6CFAA015" w14:textId="77777777" w:rsidR="001634B0" w:rsidRDefault="001634B0" w:rsidP="00547788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4C5C0620" w14:textId="77777777" w:rsidR="001634B0" w:rsidRDefault="001634B0" w:rsidP="00547788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6EFEDF07" w14:textId="77777777" w:rsidR="001634B0" w:rsidRDefault="001634B0" w:rsidP="00547788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44CA2B7C" w14:textId="77777777" w:rsidR="00C227BF" w:rsidRDefault="00C227BF" w:rsidP="00547788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42E02A29" w14:textId="0163DC16" w:rsidR="00547788" w:rsidRPr="00547788" w:rsidRDefault="003D684C" w:rsidP="00547788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t</w:t>
      </w:r>
      <w:r w:rsidRPr="00547788">
        <w:rPr>
          <w:rFonts w:ascii="Arial" w:hAnsi="Arial" w:cs="Arial"/>
          <w:b/>
          <w:lang w:val="en-US"/>
        </w:rPr>
        <w:t>able</w:t>
      </w:r>
      <w:r>
        <w:rPr>
          <w:rFonts w:ascii="Arial" w:hAnsi="Arial" w:cs="Arial"/>
          <w:b/>
          <w:lang w:val="en-US"/>
        </w:rPr>
        <w:t xml:space="preserve"> 2</w:t>
      </w:r>
      <w:r w:rsidR="00547788" w:rsidRPr="00547788">
        <w:rPr>
          <w:rFonts w:ascii="Arial" w:hAnsi="Arial" w:cs="Arial"/>
          <w:b/>
          <w:lang w:val="en-US"/>
        </w:rPr>
        <w:t>. Toxicities in patients with sOMD NSCLC with the intention of radical treatment treated with (chemo-)ICI or chemotherapy only</w:t>
      </w:r>
    </w:p>
    <w:tbl>
      <w:tblPr>
        <w:tblStyle w:val="Onopgemaaktetabel5"/>
        <w:tblW w:w="5000" w:type="pct"/>
        <w:tblLook w:val="04A0" w:firstRow="1" w:lastRow="0" w:firstColumn="1" w:lastColumn="0" w:noHBand="0" w:noVBand="1"/>
      </w:tblPr>
      <w:tblGrid>
        <w:gridCol w:w="1546"/>
        <w:gridCol w:w="802"/>
        <w:gridCol w:w="704"/>
        <w:gridCol w:w="801"/>
        <w:gridCol w:w="704"/>
        <w:gridCol w:w="801"/>
        <w:gridCol w:w="704"/>
        <w:gridCol w:w="801"/>
        <w:gridCol w:w="704"/>
        <w:gridCol w:w="801"/>
        <w:gridCol w:w="704"/>
      </w:tblGrid>
      <w:tr w:rsidR="00547788" w:rsidRPr="0040262C" w14:paraId="38AE1156" w14:textId="77777777" w:rsidTr="00C20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9" w:type="pct"/>
          </w:tcPr>
          <w:p w14:paraId="2CBE4BD3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Toxicity</w:t>
            </w:r>
          </w:p>
        </w:tc>
        <w:tc>
          <w:tcPr>
            <w:tcW w:w="830" w:type="pct"/>
            <w:gridSpan w:val="2"/>
            <w:hideMark/>
          </w:tcPr>
          <w:p w14:paraId="1B6FAAD5" w14:textId="77777777" w:rsidR="00547788" w:rsidRPr="0040262C" w:rsidRDefault="00547788" w:rsidP="00C20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Grade 1</w:t>
            </w:r>
          </w:p>
        </w:tc>
        <w:tc>
          <w:tcPr>
            <w:tcW w:w="830" w:type="pct"/>
            <w:gridSpan w:val="2"/>
          </w:tcPr>
          <w:p w14:paraId="25F9644E" w14:textId="77777777" w:rsidR="00547788" w:rsidRPr="0040262C" w:rsidRDefault="00547788" w:rsidP="00C20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Grade 2</w:t>
            </w:r>
          </w:p>
        </w:tc>
        <w:tc>
          <w:tcPr>
            <w:tcW w:w="830" w:type="pct"/>
            <w:gridSpan w:val="2"/>
          </w:tcPr>
          <w:p w14:paraId="6B89BD47" w14:textId="77777777" w:rsidR="00547788" w:rsidRPr="0040262C" w:rsidRDefault="00547788" w:rsidP="00C20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Grade 3</w:t>
            </w:r>
          </w:p>
        </w:tc>
        <w:tc>
          <w:tcPr>
            <w:tcW w:w="830" w:type="pct"/>
            <w:gridSpan w:val="2"/>
          </w:tcPr>
          <w:p w14:paraId="1E2F4ECC" w14:textId="77777777" w:rsidR="00547788" w:rsidRPr="0040262C" w:rsidRDefault="00547788" w:rsidP="00C20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Grade 4</w:t>
            </w:r>
          </w:p>
        </w:tc>
        <w:tc>
          <w:tcPr>
            <w:tcW w:w="830" w:type="pct"/>
            <w:gridSpan w:val="2"/>
          </w:tcPr>
          <w:p w14:paraId="17EEA148" w14:textId="77777777" w:rsidR="00547788" w:rsidRPr="0040262C" w:rsidRDefault="00547788" w:rsidP="00C20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Grade 5</w:t>
            </w:r>
          </w:p>
        </w:tc>
      </w:tr>
      <w:tr w:rsidR="00547788" w:rsidRPr="0040262C" w14:paraId="3FC43B12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08DBE357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6AD44F0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  <w:t>(Chemo-)ICI</w:t>
            </w:r>
          </w:p>
        </w:tc>
        <w:tc>
          <w:tcPr>
            <w:tcW w:w="385" w:type="pct"/>
          </w:tcPr>
          <w:p w14:paraId="703A9E3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  <w:t>Chemo only</w:t>
            </w:r>
          </w:p>
        </w:tc>
        <w:tc>
          <w:tcPr>
            <w:tcW w:w="445" w:type="pct"/>
          </w:tcPr>
          <w:p w14:paraId="13D403D7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  <w:t>(Chemo-)ICI</w:t>
            </w:r>
          </w:p>
        </w:tc>
        <w:tc>
          <w:tcPr>
            <w:tcW w:w="385" w:type="pct"/>
          </w:tcPr>
          <w:p w14:paraId="47A4059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  <w:t>Chemo only</w:t>
            </w:r>
          </w:p>
        </w:tc>
        <w:tc>
          <w:tcPr>
            <w:tcW w:w="445" w:type="pct"/>
          </w:tcPr>
          <w:p w14:paraId="7A76DAA0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  <w:t>(Chemo-)ICI</w:t>
            </w:r>
          </w:p>
        </w:tc>
        <w:tc>
          <w:tcPr>
            <w:tcW w:w="385" w:type="pct"/>
          </w:tcPr>
          <w:p w14:paraId="3CAE207D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  <w:t>Chemo only</w:t>
            </w:r>
          </w:p>
        </w:tc>
        <w:tc>
          <w:tcPr>
            <w:tcW w:w="445" w:type="pct"/>
          </w:tcPr>
          <w:p w14:paraId="7F2138B1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  <w:t>(Chemo-)ICI</w:t>
            </w:r>
          </w:p>
        </w:tc>
        <w:tc>
          <w:tcPr>
            <w:tcW w:w="385" w:type="pct"/>
          </w:tcPr>
          <w:p w14:paraId="3888E3F9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  <w:t>Chemo only</w:t>
            </w:r>
          </w:p>
        </w:tc>
        <w:tc>
          <w:tcPr>
            <w:tcW w:w="445" w:type="pct"/>
          </w:tcPr>
          <w:p w14:paraId="769EA317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  <w:t>(Chemo-)ICI</w:t>
            </w:r>
          </w:p>
        </w:tc>
        <w:tc>
          <w:tcPr>
            <w:tcW w:w="385" w:type="pct"/>
          </w:tcPr>
          <w:p w14:paraId="3EE3AF2E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 w:bidi="en-US"/>
              </w:rPr>
              <w:t>Chemo only</w:t>
            </w:r>
          </w:p>
        </w:tc>
      </w:tr>
      <w:tr w:rsidR="00547788" w:rsidRPr="0040262C" w14:paraId="10DC4530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661B06B1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Acute kidney injury</w:t>
            </w:r>
          </w:p>
        </w:tc>
        <w:tc>
          <w:tcPr>
            <w:tcW w:w="445" w:type="pct"/>
          </w:tcPr>
          <w:p w14:paraId="35DC966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A81FE8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80E3B1D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4FE989B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63160AD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385" w:type="pct"/>
          </w:tcPr>
          <w:p w14:paraId="0F56BC1F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5</w:t>
            </w:r>
          </w:p>
        </w:tc>
        <w:tc>
          <w:tcPr>
            <w:tcW w:w="445" w:type="pct"/>
          </w:tcPr>
          <w:p w14:paraId="0D7B9AA0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9E7A9CA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7699708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8D3CFEC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52674320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6D56FB9B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Allergic reaction</w:t>
            </w:r>
          </w:p>
        </w:tc>
        <w:tc>
          <w:tcPr>
            <w:tcW w:w="445" w:type="pct"/>
          </w:tcPr>
          <w:p w14:paraId="3CFF59DA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B26D371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0B8A685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7D0FC90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0775F3F0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5</w:t>
            </w:r>
          </w:p>
        </w:tc>
        <w:tc>
          <w:tcPr>
            <w:tcW w:w="385" w:type="pct"/>
          </w:tcPr>
          <w:p w14:paraId="531BE69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0696B91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7509589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098565FD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DA65DBF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7C7E3D67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5E86FB30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Alopecia</w:t>
            </w:r>
          </w:p>
        </w:tc>
        <w:tc>
          <w:tcPr>
            <w:tcW w:w="445" w:type="pct"/>
          </w:tcPr>
          <w:p w14:paraId="7B5F5519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350992B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610CE7B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DCDFF94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02D2A1C4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5949D3D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161207B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627C7B4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F2526FF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F55DFF9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23F8BBE5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1206927B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Anemia</w:t>
            </w:r>
          </w:p>
        </w:tc>
        <w:tc>
          <w:tcPr>
            <w:tcW w:w="445" w:type="pct"/>
          </w:tcPr>
          <w:p w14:paraId="212E281E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2C5B98E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66C27F7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E463575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567D8452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84A2E2F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3</w:t>
            </w:r>
          </w:p>
        </w:tc>
        <w:tc>
          <w:tcPr>
            <w:tcW w:w="445" w:type="pct"/>
          </w:tcPr>
          <w:p w14:paraId="40DA863C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1A5C7860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445" w:type="pct"/>
          </w:tcPr>
          <w:p w14:paraId="6882C6C6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C109A3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005C254A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184D158A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Arterial thromboembolism</w:t>
            </w:r>
          </w:p>
        </w:tc>
        <w:tc>
          <w:tcPr>
            <w:tcW w:w="445" w:type="pct"/>
          </w:tcPr>
          <w:p w14:paraId="603FFE5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20D13B8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ABA3198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40D4D1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3D53400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DCC09E9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7A5006B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00DDB5D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EA57E7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DF1627E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67BFFCA5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6A0F2D1F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Arthritis</w:t>
            </w:r>
          </w:p>
        </w:tc>
        <w:tc>
          <w:tcPr>
            <w:tcW w:w="445" w:type="pct"/>
          </w:tcPr>
          <w:p w14:paraId="6342E2AA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7FE8B45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B31A50B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5A955BB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EEBF7E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D917DBB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191469A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D4E4959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F60DF82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26B4197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55426BE5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4B4C2806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Atrial fibrillation</w:t>
            </w:r>
          </w:p>
        </w:tc>
        <w:tc>
          <w:tcPr>
            <w:tcW w:w="445" w:type="pct"/>
          </w:tcPr>
          <w:p w14:paraId="43A8561B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BFC212D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02918D40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4E471D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6AEF4727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889870B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F0EB62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26E7ABE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367819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4E2A0E0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7FB8BD1D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703204B5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Atrial flutter</w:t>
            </w:r>
          </w:p>
        </w:tc>
        <w:tc>
          <w:tcPr>
            <w:tcW w:w="445" w:type="pct"/>
          </w:tcPr>
          <w:p w14:paraId="49EB8FC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CF6F6FE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96E4F3B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7E26611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43729FFF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F70E35D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8CF259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DE15A7C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95917F8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9F96587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7B95E29E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6D3BEFE7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Bone pain</w:t>
            </w:r>
          </w:p>
        </w:tc>
        <w:tc>
          <w:tcPr>
            <w:tcW w:w="445" w:type="pct"/>
          </w:tcPr>
          <w:p w14:paraId="2F6F6030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EC9E13C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01D2A5CC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92F454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58150D1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D06503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445" w:type="pct"/>
          </w:tcPr>
          <w:p w14:paraId="764000B4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067F88C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FB6CFC6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34DD29F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37722BE2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4023C4D4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Bronchial obstruction</w:t>
            </w:r>
          </w:p>
        </w:tc>
        <w:tc>
          <w:tcPr>
            <w:tcW w:w="445" w:type="pct"/>
          </w:tcPr>
          <w:p w14:paraId="3742D58E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A07689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943ADE3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472B92E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036D9C6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34D6662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B5D9531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10315F9B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12D78E0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88312B9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41A7FFC3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320A4D6D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Bronchopleural fistula</w:t>
            </w:r>
          </w:p>
        </w:tc>
        <w:tc>
          <w:tcPr>
            <w:tcW w:w="445" w:type="pct"/>
          </w:tcPr>
          <w:p w14:paraId="50491DA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00334FC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6146C8F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48956897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6DA3D00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D63022B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A56E4F0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299C9AA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0DA6FFA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7068EFB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66624AA4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650BA7BE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Bronchopulmonary hemorrhage</w:t>
            </w:r>
          </w:p>
        </w:tc>
        <w:tc>
          <w:tcPr>
            <w:tcW w:w="445" w:type="pct"/>
          </w:tcPr>
          <w:p w14:paraId="0B2EFDF1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4D0B8D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64F7248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0E0291E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12965292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BEA6962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AD98CDF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66FE30A9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09DA19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A4C90F7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1EDED253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63D6599B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Cerebral edema</w:t>
            </w:r>
          </w:p>
        </w:tc>
        <w:tc>
          <w:tcPr>
            <w:tcW w:w="445" w:type="pct"/>
          </w:tcPr>
          <w:p w14:paraId="31387BF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EF82804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123FC43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C919C3D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9239A6A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75E7AE9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5420FD9D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0AE638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0D2BFBD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B68645A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220AF1F7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653776EB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Chest pain</w:t>
            </w:r>
          </w:p>
        </w:tc>
        <w:tc>
          <w:tcPr>
            <w:tcW w:w="445" w:type="pct"/>
          </w:tcPr>
          <w:p w14:paraId="1BD9FB20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483C7BB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E9200E4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238E7E5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3C251774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601A01E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37689D14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35EDD9C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9687F3E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8E631A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75D55F99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18F1499B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Cognitive disturbance</w:t>
            </w:r>
          </w:p>
        </w:tc>
        <w:tc>
          <w:tcPr>
            <w:tcW w:w="445" w:type="pct"/>
          </w:tcPr>
          <w:p w14:paraId="7BA16D9C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AF7039D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152874F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61DC37C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EE1212C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DC2668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05E354AF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D346DAD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F60773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2CA4C14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0968032D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15C1639A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Colitis</w:t>
            </w:r>
          </w:p>
        </w:tc>
        <w:tc>
          <w:tcPr>
            <w:tcW w:w="445" w:type="pct"/>
          </w:tcPr>
          <w:p w14:paraId="3716B787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D8B92CD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E8BBDBA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385" w:type="pct"/>
          </w:tcPr>
          <w:p w14:paraId="01FA8122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0238B2DF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432CD5C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BFD23AD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794E6D3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0C0370F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90D2C4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7D58C375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764E7A22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Constipation</w:t>
            </w:r>
          </w:p>
        </w:tc>
        <w:tc>
          <w:tcPr>
            <w:tcW w:w="445" w:type="pct"/>
          </w:tcPr>
          <w:p w14:paraId="3BB071AC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B05AF1E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41C17B9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4C6D79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B48BAD4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0343918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1E7F450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38717CD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0A8BE2F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494D91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5FD2632E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514F4E9F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Cystitis</w:t>
            </w:r>
          </w:p>
        </w:tc>
        <w:tc>
          <w:tcPr>
            <w:tcW w:w="445" w:type="pct"/>
          </w:tcPr>
          <w:p w14:paraId="6A8811FC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126E3CA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4BFD7DCB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56CFC48A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BB3C7BB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B025CD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4AFE949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B957F2B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13C72CE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70D2F0A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1C861CC7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2533BFAB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Diarrhea</w:t>
            </w:r>
          </w:p>
        </w:tc>
        <w:tc>
          <w:tcPr>
            <w:tcW w:w="445" w:type="pct"/>
          </w:tcPr>
          <w:p w14:paraId="4D4CC26F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4CC08D3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445" w:type="pct"/>
          </w:tcPr>
          <w:p w14:paraId="727B3ABA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7C88D49F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851DD10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385" w:type="pct"/>
          </w:tcPr>
          <w:p w14:paraId="679A67AE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4</w:t>
            </w:r>
          </w:p>
        </w:tc>
        <w:tc>
          <w:tcPr>
            <w:tcW w:w="445" w:type="pct"/>
          </w:tcPr>
          <w:p w14:paraId="2988793F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3A0231A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16F85A5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E66E5AF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7303CB8F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600ACC97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Dry eye</w:t>
            </w:r>
          </w:p>
        </w:tc>
        <w:tc>
          <w:tcPr>
            <w:tcW w:w="445" w:type="pct"/>
          </w:tcPr>
          <w:p w14:paraId="1957B5F1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54EBA668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F5BC509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EA2E1A2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9B6C4F7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3AF0BA7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D5EC9ED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8757526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D1BE36E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1F0EEBE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76C8D0F0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73A5134C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Duodenal ulcer</w:t>
            </w:r>
          </w:p>
        </w:tc>
        <w:tc>
          <w:tcPr>
            <w:tcW w:w="445" w:type="pct"/>
          </w:tcPr>
          <w:p w14:paraId="1EE24F9C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B14D708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98A3310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5D5A8AE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0B4FA12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9EA5CBB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3EF443C1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BD82A7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EE0F708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771E0C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3779FB2E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11046C32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Dyspnea</w:t>
            </w:r>
          </w:p>
        </w:tc>
        <w:tc>
          <w:tcPr>
            <w:tcW w:w="445" w:type="pct"/>
          </w:tcPr>
          <w:p w14:paraId="71B767F1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41B8815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F404719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FF47022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0F7EB15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0A65A96D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9218021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53D6169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ECEB08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A569AB6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29053C7C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5DA5DCFD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Eczema</w:t>
            </w:r>
          </w:p>
        </w:tc>
        <w:tc>
          <w:tcPr>
            <w:tcW w:w="445" w:type="pct"/>
          </w:tcPr>
          <w:p w14:paraId="3F1BC87A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7E6BFBF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A56CA8B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4EA50D43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CFAAA38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760E8E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BD2E4F7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4A6C0C7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C3E857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592BA63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03A16B66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48EE36B1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Enterocolitis</w:t>
            </w:r>
          </w:p>
        </w:tc>
        <w:tc>
          <w:tcPr>
            <w:tcW w:w="445" w:type="pct"/>
          </w:tcPr>
          <w:p w14:paraId="75B4EF60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950363A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53D2EC1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7377A3B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658F44A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DA07FF7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15A12B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78C537D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D6BC2EC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A218969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547788" w:rsidRPr="0040262C" w14:paraId="5A4221A5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62A1CAE5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Epistaxis</w:t>
            </w:r>
          </w:p>
        </w:tc>
        <w:tc>
          <w:tcPr>
            <w:tcW w:w="445" w:type="pct"/>
          </w:tcPr>
          <w:p w14:paraId="73F19EC9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17657EEE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2BC33852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B545CAE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E747692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4F5A68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F01E9F2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778DA8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2636ECA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B9E12BF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680F0FDE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3611A53D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Fatigue</w:t>
            </w:r>
          </w:p>
        </w:tc>
        <w:tc>
          <w:tcPr>
            <w:tcW w:w="445" w:type="pct"/>
          </w:tcPr>
          <w:p w14:paraId="5DFCD705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47D1CE0E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445" w:type="pct"/>
          </w:tcPr>
          <w:p w14:paraId="56DAD6DC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471A5B8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445" w:type="pct"/>
          </w:tcPr>
          <w:p w14:paraId="36EF379F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23595F2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2CC62DD2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9D8A10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6A5D41F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2C76F8B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3BCEE64D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24E0B8E7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Febrile neutropenia</w:t>
            </w:r>
          </w:p>
        </w:tc>
        <w:tc>
          <w:tcPr>
            <w:tcW w:w="445" w:type="pct"/>
          </w:tcPr>
          <w:p w14:paraId="5C22360E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780A38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0D0D85B3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5ACEE4D7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445" w:type="pct"/>
          </w:tcPr>
          <w:p w14:paraId="4E2DEA84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385" w:type="pct"/>
          </w:tcPr>
          <w:p w14:paraId="528A9EB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2</w:t>
            </w:r>
          </w:p>
        </w:tc>
        <w:tc>
          <w:tcPr>
            <w:tcW w:w="445" w:type="pct"/>
          </w:tcPr>
          <w:p w14:paraId="2AF6FD37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05CE5B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66E4B8C6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F917F5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</w:tr>
      <w:tr w:rsidR="00547788" w:rsidRPr="0040262C" w14:paraId="2ED19CD7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0B65ECB8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Fever</w:t>
            </w:r>
          </w:p>
        </w:tc>
        <w:tc>
          <w:tcPr>
            <w:tcW w:w="445" w:type="pct"/>
          </w:tcPr>
          <w:p w14:paraId="60371307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BE1D89F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624026DF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5220346B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3887CCEE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385" w:type="pct"/>
          </w:tcPr>
          <w:p w14:paraId="4CCD9B0E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5</w:t>
            </w:r>
          </w:p>
        </w:tc>
        <w:tc>
          <w:tcPr>
            <w:tcW w:w="445" w:type="pct"/>
          </w:tcPr>
          <w:p w14:paraId="06C244B3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5D24DFC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500696E9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7D844BC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59D9FF41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3A7AB4F4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lastRenderedPageBreak/>
              <w:t>Gastritis</w:t>
            </w:r>
          </w:p>
        </w:tc>
        <w:tc>
          <w:tcPr>
            <w:tcW w:w="445" w:type="pct"/>
          </w:tcPr>
          <w:p w14:paraId="107CCE1C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EFBB70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9A868FF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CD0CAFE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1082945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1242257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1246617D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116B1E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EB2EACA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0E6305C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5EDCA512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1B22458B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Gingival pain</w:t>
            </w:r>
          </w:p>
        </w:tc>
        <w:tc>
          <w:tcPr>
            <w:tcW w:w="445" w:type="pct"/>
          </w:tcPr>
          <w:p w14:paraId="0CD2B2AD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A1D4DC6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13D5DE1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A47360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28EFF08D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7EC1470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6D8BD8A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3EC4175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997F5AE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5B8D55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0CD5AB56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51B58E29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Guillan-Barre syndrome</w:t>
            </w:r>
          </w:p>
        </w:tc>
        <w:tc>
          <w:tcPr>
            <w:tcW w:w="445" w:type="pct"/>
          </w:tcPr>
          <w:p w14:paraId="3D1BA6F1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8E0428A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E65A3E9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C4E248C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CDCCEEB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DFB1930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5021E2D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1D4C9917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E99BAAF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A9B8F50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3ACE05A7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7C1AA95A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Hearing impaired</w:t>
            </w:r>
          </w:p>
        </w:tc>
        <w:tc>
          <w:tcPr>
            <w:tcW w:w="445" w:type="pct"/>
          </w:tcPr>
          <w:p w14:paraId="25DFDADB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7DBD276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725B69B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CDB4BED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73FC80FC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8ED4519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445" w:type="pct"/>
          </w:tcPr>
          <w:p w14:paraId="0180AC2C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059D087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0A19BE4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2E65EC1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71E41DCE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0CBBB4F5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Heart failure</w:t>
            </w:r>
          </w:p>
        </w:tc>
        <w:tc>
          <w:tcPr>
            <w:tcW w:w="445" w:type="pct"/>
          </w:tcPr>
          <w:p w14:paraId="1819D3F4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1E4ECEA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661AC78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C223ACE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836C80E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8A5850B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60EDED88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22BE61E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7CBDEF05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D877D7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547788" w:rsidRPr="0040262C" w14:paraId="368EF3C3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57586C29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Hepatitis</w:t>
            </w:r>
          </w:p>
        </w:tc>
        <w:tc>
          <w:tcPr>
            <w:tcW w:w="445" w:type="pct"/>
          </w:tcPr>
          <w:p w14:paraId="763A3257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1AA1E7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65F22E0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AC9EA4D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5F2E80A2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5</w:t>
            </w:r>
          </w:p>
        </w:tc>
        <w:tc>
          <w:tcPr>
            <w:tcW w:w="385" w:type="pct"/>
          </w:tcPr>
          <w:p w14:paraId="1609C00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0F1801EB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70E4B25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A659BD0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7175E71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3001E7BA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252A4A19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Herpes simplex reactivation</w:t>
            </w:r>
          </w:p>
        </w:tc>
        <w:tc>
          <w:tcPr>
            <w:tcW w:w="445" w:type="pct"/>
          </w:tcPr>
          <w:p w14:paraId="626954C8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DE6633B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0A79C1D4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C0D8B00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2E9A668D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45D0A4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05F7A6B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9E818D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80DABE6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F886E7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31FE23F1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54239C04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Hyperthyroidism</w:t>
            </w:r>
          </w:p>
        </w:tc>
        <w:tc>
          <w:tcPr>
            <w:tcW w:w="445" w:type="pct"/>
          </w:tcPr>
          <w:p w14:paraId="7525304C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2EBAD490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079630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BD86DF6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8FF6A95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9A8A568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5DE40FF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A707C02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8523EDA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642212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42858C8C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7DB5A16C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Hypokalemia</w:t>
            </w:r>
          </w:p>
        </w:tc>
        <w:tc>
          <w:tcPr>
            <w:tcW w:w="445" w:type="pct"/>
          </w:tcPr>
          <w:p w14:paraId="3BFEBA60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640BE6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CD47058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CE6C96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CC8F10C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33D42C88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DBD28B5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CCF96A7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2D3318E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B20C07E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630758E3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186DAA7B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Hyponatremia</w:t>
            </w:r>
          </w:p>
        </w:tc>
        <w:tc>
          <w:tcPr>
            <w:tcW w:w="445" w:type="pct"/>
          </w:tcPr>
          <w:p w14:paraId="4231FF6F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3211B7F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828864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5B3C235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C2E4D7D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75F6CE8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2E1D878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D3A6BC8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1545989F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9FCD1BF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34FB49C0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2BE9E7C4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Hypotension</w:t>
            </w:r>
          </w:p>
        </w:tc>
        <w:tc>
          <w:tcPr>
            <w:tcW w:w="445" w:type="pct"/>
          </w:tcPr>
          <w:p w14:paraId="476D01E0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BEDC6A4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BEA5A5F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899AB5A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A4F886B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83139D9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138536E4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897827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7744367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24AA72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7A91834F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274928C9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Hypothyroidism</w:t>
            </w:r>
          </w:p>
        </w:tc>
        <w:tc>
          <w:tcPr>
            <w:tcW w:w="445" w:type="pct"/>
          </w:tcPr>
          <w:p w14:paraId="3CAE7F49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D55EC50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45775E8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5</w:t>
            </w:r>
          </w:p>
        </w:tc>
        <w:tc>
          <w:tcPr>
            <w:tcW w:w="385" w:type="pct"/>
          </w:tcPr>
          <w:p w14:paraId="1A530BA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EF25B8E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2AF53A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0B289A91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FBE53F1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3A6FEEC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88E6A52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292CEA11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3B675E64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Ischemia cerebrovascular</w:t>
            </w:r>
          </w:p>
        </w:tc>
        <w:tc>
          <w:tcPr>
            <w:tcW w:w="445" w:type="pct"/>
          </w:tcPr>
          <w:p w14:paraId="079D035D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D96C2E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0BBEFF2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94ED3E8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0243E3B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97413D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6529A74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A02FA8E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F52D00F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704AB50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6265D0C3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3B1C4506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Laryngitis</w:t>
            </w:r>
          </w:p>
        </w:tc>
        <w:tc>
          <w:tcPr>
            <w:tcW w:w="445" w:type="pct"/>
          </w:tcPr>
          <w:p w14:paraId="4690CF85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C76011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61414FD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B75F4A5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17372367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955E881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FC57EA5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6985B5B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DF57C9C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DBA629C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66C1725A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7706BDBA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Liver infection</w:t>
            </w:r>
          </w:p>
        </w:tc>
        <w:tc>
          <w:tcPr>
            <w:tcW w:w="445" w:type="pct"/>
          </w:tcPr>
          <w:p w14:paraId="58A9703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7421018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C70521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3C093F00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9C2C14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F7CEE2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06C8F43C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64E5FC3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7BC9DFE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A061787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16A636DC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264CDE82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Lung infection</w:t>
            </w:r>
          </w:p>
        </w:tc>
        <w:tc>
          <w:tcPr>
            <w:tcW w:w="445" w:type="pct"/>
          </w:tcPr>
          <w:p w14:paraId="6E00E5B5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37951B5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0405775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385" w:type="pct"/>
          </w:tcPr>
          <w:p w14:paraId="4F68010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445" w:type="pct"/>
          </w:tcPr>
          <w:p w14:paraId="63FBC44D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4</w:t>
            </w:r>
          </w:p>
        </w:tc>
        <w:tc>
          <w:tcPr>
            <w:tcW w:w="385" w:type="pct"/>
          </w:tcPr>
          <w:p w14:paraId="4CA6B39C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7</w:t>
            </w:r>
          </w:p>
        </w:tc>
        <w:tc>
          <w:tcPr>
            <w:tcW w:w="445" w:type="pct"/>
          </w:tcPr>
          <w:p w14:paraId="32454841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6F1C4A0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410EDE4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8830D69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</w:tr>
      <w:tr w:rsidR="00547788" w:rsidRPr="0040262C" w14:paraId="6D43C80F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019354DE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Malaise</w:t>
            </w:r>
          </w:p>
        </w:tc>
        <w:tc>
          <w:tcPr>
            <w:tcW w:w="445" w:type="pct"/>
          </w:tcPr>
          <w:p w14:paraId="0C2B6BF1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8D8C53B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F13551E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385" w:type="pct"/>
          </w:tcPr>
          <w:p w14:paraId="13B538B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445" w:type="pct"/>
          </w:tcPr>
          <w:p w14:paraId="2A4C9B25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4</w:t>
            </w:r>
          </w:p>
        </w:tc>
        <w:tc>
          <w:tcPr>
            <w:tcW w:w="385" w:type="pct"/>
          </w:tcPr>
          <w:p w14:paraId="57E8A0CC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8</w:t>
            </w:r>
          </w:p>
        </w:tc>
        <w:tc>
          <w:tcPr>
            <w:tcW w:w="445" w:type="pct"/>
          </w:tcPr>
          <w:p w14:paraId="126DA175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2D7B5D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78678C49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77DB98B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122906E2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5C5EDAFD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Mucositis oral</w:t>
            </w:r>
          </w:p>
        </w:tc>
        <w:tc>
          <w:tcPr>
            <w:tcW w:w="445" w:type="pct"/>
          </w:tcPr>
          <w:p w14:paraId="3E03F959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9819237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AD31B60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4FCE1215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2F989229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B2C034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2860F69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C0A0277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070D6879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86DAA3F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70818133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4AF9D754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Myocardial infarction</w:t>
            </w:r>
          </w:p>
        </w:tc>
        <w:tc>
          <w:tcPr>
            <w:tcW w:w="445" w:type="pct"/>
          </w:tcPr>
          <w:p w14:paraId="6DC69970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6F95B6A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734E9EB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3FEB25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D0B8E03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F53F8F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382B030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17ADEB78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062F1FC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8E1FBB0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05C3E25E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334681CE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Nausea</w:t>
            </w:r>
          </w:p>
        </w:tc>
        <w:tc>
          <w:tcPr>
            <w:tcW w:w="445" w:type="pct"/>
          </w:tcPr>
          <w:p w14:paraId="32EE947A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05C2E198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20552C75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E974CBB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9</w:t>
            </w:r>
          </w:p>
        </w:tc>
        <w:tc>
          <w:tcPr>
            <w:tcW w:w="445" w:type="pct"/>
          </w:tcPr>
          <w:p w14:paraId="0D67A609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C5963BC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5</w:t>
            </w:r>
          </w:p>
        </w:tc>
        <w:tc>
          <w:tcPr>
            <w:tcW w:w="445" w:type="pct"/>
          </w:tcPr>
          <w:p w14:paraId="6C541389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07E72B7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E03D1BD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39211DC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7CB9E2D7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46CFE187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Palmar-plantar erythrodysesthesia syndrome</w:t>
            </w:r>
          </w:p>
        </w:tc>
        <w:tc>
          <w:tcPr>
            <w:tcW w:w="445" w:type="pct"/>
          </w:tcPr>
          <w:p w14:paraId="300BC66B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EC7D08F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298E80C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1F0AF5FE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028BDEC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AED3E8C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0A854FB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74EE0B7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80F94C9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8CBC7B9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7EB937FE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02403BC2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Peripheral motor neuropathy</w:t>
            </w:r>
          </w:p>
        </w:tc>
        <w:tc>
          <w:tcPr>
            <w:tcW w:w="445" w:type="pct"/>
          </w:tcPr>
          <w:p w14:paraId="75413972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245BE8E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8AC2CF9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704608B2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9C8965D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F3D57CF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F5E7ADC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69C41E2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3984D85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4E2E007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6FB3933C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22A6081B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Peripheral sensory neuropathy</w:t>
            </w:r>
          </w:p>
        </w:tc>
        <w:tc>
          <w:tcPr>
            <w:tcW w:w="445" w:type="pct"/>
          </w:tcPr>
          <w:p w14:paraId="5691BEF6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3057C453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2137FA4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385" w:type="pct"/>
          </w:tcPr>
          <w:p w14:paraId="3114881A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BB618E5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385" w:type="pct"/>
          </w:tcPr>
          <w:p w14:paraId="13E6060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A81DF54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361A0D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3640D61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06221B3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0CA18E40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57246260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Pleural effusion</w:t>
            </w:r>
          </w:p>
        </w:tc>
        <w:tc>
          <w:tcPr>
            <w:tcW w:w="445" w:type="pct"/>
          </w:tcPr>
          <w:p w14:paraId="29DEE733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7585FB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45C3D81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1B051C9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043E5048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59A9FD6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7F2D218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972DE80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06CEB10A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26A8C9F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7AB6AD29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2CDAE29A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Pleural infection</w:t>
            </w:r>
          </w:p>
        </w:tc>
        <w:tc>
          <w:tcPr>
            <w:tcW w:w="445" w:type="pct"/>
          </w:tcPr>
          <w:p w14:paraId="6433EE0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73EA82E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9C6C44D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965A4C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B6F21DD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172DE4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0EC5E5BF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90B7A58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861776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E2DB648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3C641AFA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4D1E0943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lastRenderedPageBreak/>
              <w:t>Pneumonitis</w:t>
            </w:r>
          </w:p>
        </w:tc>
        <w:tc>
          <w:tcPr>
            <w:tcW w:w="445" w:type="pct"/>
          </w:tcPr>
          <w:p w14:paraId="1456237D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79C2536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C4C684D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385" w:type="pct"/>
          </w:tcPr>
          <w:p w14:paraId="2A4A2A17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7A3D7F35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385" w:type="pct"/>
          </w:tcPr>
          <w:p w14:paraId="2445FFB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C6F6226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81529C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EF0157F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0B75AC6A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207E0833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676BB2B3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Pneumothorax</w:t>
            </w:r>
          </w:p>
        </w:tc>
        <w:tc>
          <w:tcPr>
            <w:tcW w:w="445" w:type="pct"/>
          </w:tcPr>
          <w:p w14:paraId="29B35A9D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0A80DDA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A2855B7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686D081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39DB9C64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90B79DA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084E6BA7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38495C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07297EF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73B7ED8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400C68F1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1E0D5D4D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Radiation dermatitis</w:t>
            </w:r>
          </w:p>
        </w:tc>
        <w:tc>
          <w:tcPr>
            <w:tcW w:w="445" w:type="pct"/>
          </w:tcPr>
          <w:p w14:paraId="01C12579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9C745E8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CD1C2E8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362EFECC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3F19AA5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6C6912C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ABC07AC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A7F1E4A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9B9B754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4BADF10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01A8246A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3722B068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Radiation esophagitis</w:t>
            </w:r>
          </w:p>
        </w:tc>
        <w:tc>
          <w:tcPr>
            <w:tcW w:w="445" w:type="pct"/>
          </w:tcPr>
          <w:p w14:paraId="48D64ADD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002EC4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B2E6FFF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6F8B8989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445" w:type="pct"/>
          </w:tcPr>
          <w:p w14:paraId="57284F5E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385" w:type="pct"/>
          </w:tcPr>
          <w:p w14:paraId="4079BA1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4</w:t>
            </w:r>
          </w:p>
        </w:tc>
        <w:tc>
          <w:tcPr>
            <w:tcW w:w="445" w:type="pct"/>
          </w:tcPr>
          <w:p w14:paraId="18E3EDC1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B24B4D7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4A3A90FE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3D947E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1B17829E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2A89B287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Radiation pneumonitis</w:t>
            </w:r>
          </w:p>
        </w:tc>
        <w:tc>
          <w:tcPr>
            <w:tcW w:w="445" w:type="pct"/>
          </w:tcPr>
          <w:p w14:paraId="7F92AB79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38C942C5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C1360E7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385" w:type="pct"/>
          </w:tcPr>
          <w:p w14:paraId="2E792F86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5</w:t>
            </w:r>
          </w:p>
        </w:tc>
        <w:tc>
          <w:tcPr>
            <w:tcW w:w="445" w:type="pct"/>
          </w:tcPr>
          <w:p w14:paraId="7A20E498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5AEE8EE8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445" w:type="pct"/>
          </w:tcPr>
          <w:p w14:paraId="0CED4582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05903CEF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097E52DA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E3D273F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0A76EF13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6FFA9BFF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Rash maculo-papular</w:t>
            </w:r>
          </w:p>
        </w:tc>
        <w:tc>
          <w:tcPr>
            <w:tcW w:w="445" w:type="pct"/>
          </w:tcPr>
          <w:p w14:paraId="7C3F731B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92FBB2F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72CD4F7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7DF2C7DE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5EA7C1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6FA6921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43F1DC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4660F5E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3A686C34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530BE5AD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32FA980E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0FBE5B7C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Rash pustular</w:t>
            </w:r>
          </w:p>
        </w:tc>
        <w:tc>
          <w:tcPr>
            <w:tcW w:w="445" w:type="pct"/>
          </w:tcPr>
          <w:p w14:paraId="14C864A3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385" w:type="pct"/>
          </w:tcPr>
          <w:p w14:paraId="66C98AB8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CDB95F3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385" w:type="pct"/>
          </w:tcPr>
          <w:p w14:paraId="6F1474B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445" w:type="pct"/>
          </w:tcPr>
          <w:p w14:paraId="7ECDE6AB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3C1720D6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5E538F2D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6A89E98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4DD9009D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8F9673F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7E4BA16C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52A82574" w14:textId="77777777" w:rsidR="00547788" w:rsidRPr="0040262C" w:rsidRDefault="00547788" w:rsidP="00C20001">
            <w:pPr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Shingles</w:t>
            </w:r>
          </w:p>
        </w:tc>
        <w:tc>
          <w:tcPr>
            <w:tcW w:w="445" w:type="pct"/>
          </w:tcPr>
          <w:p w14:paraId="17B1C137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94E07F1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61935B6D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6D274B3F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77EAA3F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155FE30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0B056656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9339E1F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C4603E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51052F7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750C85D3" w14:textId="77777777" w:rsidTr="00C2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367CA851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Subcutaneous emphysema</w:t>
            </w:r>
          </w:p>
        </w:tc>
        <w:tc>
          <w:tcPr>
            <w:tcW w:w="445" w:type="pct"/>
          </w:tcPr>
          <w:p w14:paraId="6751FD78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4F75E0D3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83EDEA2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EEFE0D8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39178D6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ED596B0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445" w:type="pct"/>
          </w:tcPr>
          <w:p w14:paraId="5302BBF9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AF217B9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2484ED00" w14:textId="77777777" w:rsidR="00547788" w:rsidRPr="0040262C" w:rsidRDefault="00547788" w:rsidP="00C2000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1A84D5D8" w14:textId="77777777" w:rsidR="00547788" w:rsidRPr="0040262C" w:rsidRDefault="00547788" w:rsidP="00C2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  <w:tr w:rsidR="00547788" w:rsidRPr="0040262C" w14:paraId="55A3BAE7" w14:textId="77777777" w:rsidTr="00C2000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</w:tcPr>
          <w:p w14:paraId="7C76DEFE" w14:textId="77777777" w:rsidR="00547788" w:rsidRPr="0040262C" w:rsidRDefault="00547788" w:rsidP="00C20001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b/>
                <w:bCs/>
                <w:sz w:val="20"/>
                <w:szCs w:val="20"/>
                <w:lang w:val="en-US" w:bidi="en-US"/>
              </w:rPr>
              <w:t>Thromboembolic event</w:t>
            </w:r>
          </w:p>
        </w:tc>
        <w:tc>
          <w:tcPr>
            <w:tcW w:w="445" w:type="pct"/>
          </w:tcPr>
          <w:p w14:paraId="7755B37A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2DD33D3E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1BE138FC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385" w:type="pct"/>
          </w:tcPr>
          <w:p w14:paraId="2A53DDA3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445" w:type="pct"/>
          </w:tcPr>
          <w:p w14:paraId="6E6A71A1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385" w:type="pct"/>
          </w:tcPr>
          <w:p w14:paraId="04962F45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40262C">
              <w:rPr>
                <w:rFonts w:ascii="Arial" w:hAnsi="Arial" w:cs="Arial"/>
                <w:sz w:val="20"/>
                <w:szCs w:val="20"/>
                <w:lang w:val="en-US" w:bidi="en-US"/>
              </w:rPr>
              <w:t>6</w:t>
            </w:r>
          </w:p>
        </w:tc>
        <w:tc>
          <w:tcPr>
            <w:tcW w:w="445" w:type="pct"/>
          </w:tcPr>
          <w:p w14:paraId="10A00E43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674FC98C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445" w:type="pct"/>
          </w:tcPr>
          <w:p w14:paraId="7AF3FC50" w14:textId="77777777" w:rsidR="00547788" w:rsidRPr="0040262C" w:rsidRDefault="00547788" w:rsidP="00C20001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  <w:tc>
          <w:tcPr>
            <w:tcW w:w="385" w:type="pct"/>
          </w:tcPr>
          <w:p w14:paraId="7D237DF2" w14:textId="77777777" w:rsidR="00547788" w:rsidRPr="0040262C" w:rsidRDefault="00547788" w:rsidP="00C2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</w:p>
        </w:tc>
      </w:tr>
    </w:tbl>
    <w:p w14:paraId="054611DA" w14:textId="77777777" w:rsidR="00547788" w:rsidRDefault="00547788" w:rsidP="00547788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C279B2E" w14:textId="77777777" w:rsidR="00547788" w:rsidRDefault="00547788" w:rsidP="00547788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6791C63" w14:textId="77777777" w:rsidR="00547788" w:rsidRDefault="00547788" w:rsidP="00547788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F42D25D" w14:textId="77777777" w:rsidR="00547788" w:rsidRDefault="00547788" w:rsidP="00547788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18D0FCE" w14:textId="77777777" w:rsidR="00547788" w:rsidRDefault="00547788" w:rsidP="0054778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0BA41965" w14:textId="59A15820" w:rsidR="00547788" w:rsidRPr="00547788" w:rsidRDefault="003D684C" w:rsidP="00547788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t</w:t>
      </w:r>
      <w:r w:rsidR="00547788" w:rsidRPr="00547788">
        <w:rPr>
          <w:rFonts w:ascii="Arial" w:hAnsi="Arial" w:cs="Arial"/>
          <w:b/>
          <w:lang w:val="en-US"/>
        </w:rPr>
        <w:t xml:space="preserve">able </w:t>
      </w:r>
      <w:r w:rsidR="00381374">
        <w:rPr>
          <w:rFonts w:ascii="Arial" w:hAnsi="Arial" w:cs="Arial"/>
          <w:b/>
          <w:lang w:val="en-US"/>
        </w:rPr>
        <w:t>3</w:t>
      </w:r>
      <w:r w:rsidR="00547788" w:rsidRPr="00547788">
        <w:rPr>
          <w:rFonts w:ascii="Arial" w:hAnsi="Arial" w:cs="Arial"/>
          <w:b/>
          <w:lang w:val="en-US"/>
        </w:rPr>
        <w:t>. Toxicities in patients treated with (chemo-)ICI</w:t>
      </w:r>
    </w:p>
    <w:tbl>
      <w:tblPr>
        <w:tblStyle w:val="Tabelraster"/>
        <w:tblW w:w="9062" w:type="dxa"/>
        <w:tblLook w:val="04A0" w:firstRow="1" w:lastRow="0" w:firstColumn="1" w:lastColumn="0" w:noHBand="0" w:noVBand="1"/>
      </w:tblPr>
      <w:tblGrid>
        <w:gridCol w:w="1247"/>
        <w:gridCol w:w="3568"/>
        <w:gridCol w:w="3260"/>
        <w:gridCol w:w="987"/>
      </w:tblGrid>
      <w:tr w:rsidR="00547788" w:rsidRPr="007E337C" w14:paraId="4F89AAFE" w14:textId="77777777" w:rsidTr="00C20001">
        <w:trPr>
          <w:trHeight w:val="309"/>
        </w:trPr>
        <w:tc>
          <w:tcPr>
            <w:tcW w:w="1247" w:type="dxa"/>
          </w:tcPr>
          <w:p w14:paraId="316EFD14" w14:textId="77777777" w:rsidR="00547788" w:rsidRPr="00253D37" w:rsidRDefault="00547788" w:rsidP="00C2000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b/>
                <w:sz w:val="20"/>
                <w:szCs w:val="20"/>
                <w:lang w:val="en-US"/>
              </w:rPr>
              <w:t>Grading</w:t>
            </w:r>
          </w:p>
        </w:tc>
        <w:tc>
          <w:tcPr>
            <w:tcW w:w="3568" w:type="dxa"/>
          </w:tcPr>
          <w:p w14:paraId="09EFA363" w14:textId="77777777" w:rsidR="00547788" w:rsidRPr="00253D37" w:rsidRDefault="00547788" w:rsidP="00C20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chemo-)ICI without LRT (n=101)</w:t>
            </w:r>
          </w:p>
        </w:tc>
        <w:tc>
          <w:tcPr>
            <w:tcW w:w="3260" w:type="dxa"/>
          </w:tcPr>
          <w:p w14:paraId="495BCC81" w14:textId="77777777" w:rsidR="00547788" w:rsidRPr="00253D37" w:rsidRDefault="00547788" w:rsidP="00C20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chemo-)ICI and LRT (n=37)</w:t>
            </w:r>
          </w:p>
        </w:tc>
        <w:tc>
          <w:tcPr>
            <w:tcW w:w="987" w:type="dxa"/>
          </w:tcPr>
          <w:p w14:paraId="61C14BE6" w14:textId="77777777" w:rsidR="00547788" w:rsidRPr="00253D37" w:rsidRDefault="00547788" w:rsidP="00C20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547788" w:rsidRPr="007E337C" w14:paraId="3538762B" w14:textId="77777777" w:rsidTr="00C20001">
        <w:trPr>
          <w:trHeight w:val="262"/>
        </w:trPr>
        <w:tc>
          <w:tcPr>
            <w:tcW w:w="1247" w:type="dxa"/>
          </w:tcPr>
          <w:p w14:paraId="6F71B673" w14:textId="77777777" w:rsidR="00547788" w:rsidRPr="00253D37" w:rsidRDefault="00547788" w:rsidP="00C2000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568" w:type="dxa"/>
          </w:tcPr>
          <w:p w14:paraId="7871545B" w14:textId="77777777" w:rsidR="00547788" w:rsidRPr="00253D37" w:rsidRDefault="00547788" w:rsidP="00C2000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sz w:val="20"/>
                <w:szCs w:val="20"/>
                <w:lang w:val="en-US"/>
              </w:rPr>
              <w:t>6 (6%)</w:t>
            </w:r>
          </w:p>
        </w:tc>
        <w:tc>
          <w:tcPr>
            <w:tcW w:w="3260" w:type="dxa"/>
          </w:tcPr>
          <w:p w14:paraId="2EBE2D8E" w14:textId="77777777" w:rsidR="00547788" w:rsidRPr="00253D37" w:rsidRDefault="00547788" w:rsidP="00C2000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sz w:val="20"/>
                <w:szCs w:val="20"/>
                <w:lang w:val="en-US"/>
              </w:rPr>
              <w:t>2 (6%)</w:t>
            </w:r>
          </w:p>
        </w:tc>
        <w:tc>
          <w:tcPr>
            <w:tcW w:w="987" w:type="dxa"/>
          </w:tcPr>
          <w:p w14:paraId="50E67C39" w14:textId="77777777" w:rsidR="00547788" w:rsidRPr="00253D37" w:rsidRDefault="00547788" w:rsidP="00C2000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</w:tr>
      <w:tr w:rsidR="00547788" w:rsidRPr="007E337C" w14:paraId="56609099" w14:textId="77777777" w:rsidTr="00C20001">
        <w:trPr>
          <w:trHeight w:val="139"/>
        </w:trPr>
        <w:tc>
          <w:tcPr>
            <w:tcW w:w="1247" w:type="dxa"/>
          </w:tcPr>
          <w:p w14:paraId="521A12D5" w14:textId="77777777" w:rsidR="00547788" w:rsidRPr="00253D37" w:rsidRDefault="00547788" w:rsidP="00C2000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3568" w:type="dxa"/>
          </w:tcPr>
          <w:p w14:paraId="4D514C98" w14:textId="77777777" w:rsidR="00547788" w:rsidRPr="00253D37" w:rsidRDefault="00547788" w:rsidP="00C2000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sz w:val="20"/>
                <w:szCs w:val="20"/>
                <w:lang w:val="en-US"/>
              </w:rPr>
              <w:t>24 (24%)</w:t>
            </w:r>
          </w:p>
        </w:tc>
        <w:tc>
          <w:tcPr>
            <w:tcW w:w="3260" w:type="dxa"/>
          </w:tcPr>
          <w:p w14:paraId="42F44D8B" w14:textId="77777777" w:rsidR="00547788" w:rsidRPr="00253D37" w:rsidRDefault="00547788" w:rsidP="00C2000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sz w:val="20"/>
                <w:szCs w:val="20"/>
                <w:lang w:val="en-US"/>
              </w:rPr>
              <w:t>15 (41%)</w:t>
            </w:r>
          </w:p>
        </w:tc>
        <w:tc>
          <w:tcPr>
            <w:tcW w:w="987" w:type="dxa"/>
          </w:tcPr>
          <w:p w14:paraId="314F9DAC" w14:textId="77777777" w:rsidR="00547788" w:rsidRPr="00253D37" w:rsidRDefault="00547788" w:rsidP="00C2000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547788" w:rsidRPr="007E337C" w14:paraId="26C96BB9" w14:textId="77777777" w:rsidTr="00C20001">
        <w:trPr>
          <w:trHeight w:val="185"/>
        </w:trPr>
        <w:tc>
          <w:tcPr>
            <w:tcW w:w="1247" w:type="dxa"/>
          </w:tcPr>
          <w:p w14:paraId="51981180" w14:textId="77777777" w:rsidR="00547788" w:rsidRPr="00253D37" w:rsidRDefault="00547788" w:rsidP="00C2000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3568" w:type="dxa"/>
          </w:tcPr>
          <w:p w14:paraId="51E4461F" w14:textId="77777777" w:rsidR="00547788" w:rsidRPr="00253D37" w:rsidRDefault="00547788" w:rsidP="00C2000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sz w:val="20"/>
                <w:szCs w:val="20"/>
                <w:lang w:val="en-US"/>
              </w:rPr>
              <w:t>32 (32%)</w:t>
            </w:r>
          </w:p>
        </w:tc>
        <w:tc>
          <w:tcPr>
            <w:tcW w:w="3260" w:type="dxa"/>
          </w:tcPr>
          <w:p w14:paraId="3D62FF4F" w14:textId="77777777" w:rsidR="00547788" w:rsidRPr="00253D37" w:rsidRDefault="00547788" w:rsidP="00C2000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sz w:val="20"/>
                <w:szCs w:val="20"/>
                <w:lang w:val="en-US"/>
              </w:rPr>
              <w:t>11 (30%)</w:t>
            </w:r>
          </w:p>
        </w:tc>
        <w:tc>
          <w:tcPr>
            <w:tcW w:w="987" w:type="dxa"/>
          </w:tcPr>
          <w:p w14:paraId="19E950B2" w14:textId="77777777" w:rsidR="00547788" w:rsidRPr="00253D37" w:rsidRDefault="00547788" w:rsidP="00C2000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</w:tr>
      <w:tr w:rsidR="00547788" w:rsidRPr="007E337C" w14:paraId="611CAAB9" w14:textId="77777777" w:rsidTr="00C20001">
        <w:trPr>
          <w:trHeight w:val="230"/>
        </w:trPr>
        <w:tc>
          <w:tcPr>
            <w:tcW w:w="1247" w:type="dxa"/>
          </w:tcPr>
          <w:p w14:paraId="18364E62" w14:textId="77777777" w:rsidR="00547788" w:rsidRPr="00253D37" w:rsidRDefault="00547788" w:rsidP="00C2000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3568" w:type="dxa"/>
          </w:tcPr>
          <w:p w14:paraId="7669C596" w14:textId="77777777" w:rsidR="00547788" w:rsidRPr="00253D37" w:rsidRDefault="00547788" w:rsidP="00C2000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sz w:val="20"/>
                <w:szCs w:val="20"/>
                <w:lang w:val="en-US"/>
              </w:rPr>
              <w:t>4 (4%)</w:t>
            </w:r>
          </w:p>
        </w:tc>
        <w:tc>
          <w:tcPr>
            <w:tcW w:w="3260" w:type="dxa"/>
          </w:tcPr>
          <w:p w14:paraId="52CE1057" w14:textId="77777777" w:rsidR="00547788" w:rsidRPr="00253D37" w:rsidRDefault="00547788" w:rsidP="00C20001">
            <w:pPr>
              <w:tabs>
                <w:tab w:val="center" w:pos="1356"/>
              </w:tabs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sz w:val="20"/>
                <w:szCs w:val="20"/>
                <w:lang w:val="en-US"/>
              </w:rPr>
              <w:t>3 (8%)</w:t>
            </w:r>
            <w:r w:rsidRPr="00253D37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987" w:type="dxa"/>
          </w:tcPr>
          <w:p w14:paraId="4655B564" w14:textId="77777777" w:rsidR="00547788" w:rsidRPr="00253D37" w:rsidRDefault="00547788" w:rsidP="00C2000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</w:tr>
      <w:tr w:rsidR="00547788" w:rsidRPr="007E337C" w14:paraId="3E53B265" w14:textId="77777777" w:rsidTr="00C20001">
        <w:trPr>
          <w:trHeight w:val="230"/>
        </w:trPr>
        <w:tc>
          <w:tcPr>
            <w:tcW w:w="1247" w:type="dxa"/>
          </w:tcPr>
          <w:p w14:paraId="23CE5C8A" w14:textId="77777777" w:rsidR="00547788" w:rsidRPr="00253D37" w:rsidRDefault="00547788" w:rsidP="00C2000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3568" w:type="dxa"/>
          </w:tcPr>
          <w:p w14:paraId="3EC0F219" w14:textId="77777777" w:rsidR="00547788" w:rsidRPr="00253D37" w:rsidRDefault="00547788" w:rsidP="00C2000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3260" w:type="dxa"/>
          </w:tcPr>
          <w:p w14:paraId="0B148C5E" w14:textId="77777777" w:rsidR="00547788" w:rsidRPr="00253D37" w:rsidRDefault="00547788" w:rsidP="00C2000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87" w:type="dxa"/>
          </w:tcPr>
          <w:p w14:paraId="2E59991D" w14:textId="77777777" w:rsidR="00547788" w:rsidRPr="00253D37" w:rsidRDefault="00547788" w:rsidP="00C2000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3D37"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</w:p>
        </w:tc>
      </w:tr>
    </w:tbl>
    <w:p w14:paraId="2BEFA3C2" w14:textId="77777777" w:rsidR="00547788" w:rsidRDefault="00547788" w:rsidP="00547788">
      <w:pPr>
        <w:rPr>
          <w:rFonts w:ascii="Times New Roman" w:hAnsi="Times New Roman" w:cs="Times New Roman"/>
        </w:rPr>
      </w:pPr>
    </w:p>
    <w:p w14:paraId="236A25DD" w14:textId="77777777" w:rsidR="00547788" w:rsidRPr="00F649B1" w:rsidRDefault="00547788" w:rsidP="00547788">
      <w:pPr>
        <w:rPr>
          <w:rFonts w:ascii="Times New Roman" w:hAnsi="Times New Roman" w:cs="Times New Roman"/>
        </w:rPr>
      </w:pPr>
    </w:p>
    <w:p w14:paraId="60F5E8DC" w14:textId="77777777" w:rsidR="00547788" w:rsidRDefault="00547788"/>
    <w:sectPr w:rsidR="005477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788"/>
    <w:rsid w:val="00007989"/>
    <w:rsid w:val="0001238D"/>
    <w:rsid w:val="0004595D"/>
    <w:rsid w:val="000812AD"/>
    <w:rsid w:val="00082BCE"/>
    <w:rsid w:val="000F77C6"/>
    <w:rsid w:val="0011549A"/>
    <w:rsid w:val="00137FDF"/>
    <w:rsid w:val="00147510"/>
    <w:rsid w:val="00150AEE"/>
    <w:rsid w:val="001634B0"/>
    <w:rsid w:val="001B51D6"/>
    <w:rsid w:val="001F00D7"/>
    <w:rsid w:val="00203DC2"/>
    <w:rsid w:val="00210572"/>
    <w:rsid w:val="00252D20"/>
    <w:rsid w:val="0025510E"/>
    <w:rsid w:val="002620A3"/>
    <w:rsid w:val="00265B67"/>
    <w:rsid w:val="00271389"/>
    <w:rsid w:val="00286A36"/>
    <w:rsid w:val="002B7325"/>
    <w:rsid w:val="002C6BE0"/>
    <w:rsid w:val="002D386D"/>
    <w:rsid w:val="002E13DB"/>
    <w:rsid w:val="0034631C"/>
    <w:rsid w:val="00381374"/>
    <w:rsid w:val="00391E86"/>
    <w:rsid w:val="00395955"/>
    <w:rsid w:val="003B3596"/>
    <w:rsid w:val="003D684C"/>
    <w:rsid w:val="003F6170"/>
    <w:rsid w:val="00400AC5"/>
    <w:rsid w:val="004B60D8"/>
    <w:rsid w:val="004C2976"/>
    <w:rsid w:val="004E0E4B"/>
    <w:rsid w:val="00540EFD"/>
    <w:rsid w:val="00547788"/>
    <w:rsid w:val="00562073"/>
    <w:rsid w:val="00570CEB"/>
    <w:rsid w:val="00573012"/>
    <w:rsid w:val="00585046"/>
    <w:rsid w:val="005D131F"/>
    <w:rsid w:val="006139FA"/>
    <w:rsid w:val="00633FAC"/>
    <w:rsid w:val="00653F3C"/>
    <w:rsid w:val="00692F3E"/>
    <w:rsid w:val="006B26E3"/>
    <w:rsid w:val="006D3966"/>
    <w:rsid w:val="006F6BA2"/>
    <w:rsid w:val="00733C46"/>
    <w:rsid w:val="00763610"/>
    <w:rsid w:val="00775304"/>
    <w:rsid w:val="00792392"/>
    <w:rsid w:val="007B2084"/>
    <w:rsid w:val="007C601B"/>
    <w:rsid w:val="007E6CA3"/>
    <w:rsid w:val="007F6642"/>
    <w:rsid w:val="00801532"/>
    <w:rsid w:val="00815545"/>
    <w:rsid w:val="008324E1"/>
    <w:rsid w:val="00850756"/>
    <w:rsid w:val="008558F5"/>
    <w:rsid w:val="008564B8"/>
    <w:rsid w:val="00895A99"/>
    <w:rsid w:val="008D7834"/>
    <w:rsid w:val="008E3478"/>
    <w:rsid w:val="008F28F6"/>
    <w:rsid w:val="00922035"/>
    <w:rsid w:val="009258CE"/>
    <w:rsid w:val="00961DF0"/>
    <w:rsid w:val="00972FA7"/>
    <w:rsid w:val="009816B2"/>
    <w:rsid w:val="00987AA6"/>
    <w:rsid w:val="009B65F0"/>
    <w:rsid w:val="009E1CA8"/>
    <w:rsid w:val="00A0723A"/>
    <w:rsid w:val="00A17B77"/>
    <w:rsid w:val="00A245E5"/>
    <w:rsid w:val="00A377CE"/>
    <w:rsid w:val="00A81EE7"/>
    <w:rsid w:val="00A90C9D"/>
    <w:rsid w:val="00AE0DD4"/>
    <w:rsid w:val="00AE3BFC"/>
    <w:rsid w:val="00B270CB"/>
    <w:rsid w:val="00B42EFF"/>
    <w:rsid w:val="00B45EEA"/>
    <w:rsid w:val="00BB3F6F"/>
    <w:rsid w:val="00BC6E84"/>
    <w:rsid w:val="00BD5B71"/>
    <w:rsid w:val="00BD7FD9"/>
    <w:rsid w:val="00C00800"/>
    <w:rsid w:val="00C00D2B"/>
    <w:rsid w:val="00C1223B"/>
    <w:rsid w:val="00C227BF"/>
    <w:rsid w:val="00C236CF"/>
    <w:rsid w:val="00C705BB"/>
    <w:rsid w:val="00CC3193"/>
    <w:rsid w:val="00CF2FA0"/>
    <w:rsid w:val="00D2657B"/>
    <w:rsid w:val="00D4316B"/>
    <w:rsid w:val="00DA3EA0"/>
    <w:rsid w:val="00E12002"/>
    <w:rsid w:val="00EC70F2"/>
    <w:rsid w:val="00F86614"/>
    <w:rsid w:val="00F901EE"/>
    <w:rsid w:val="00FA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D5C2E"/>
  <w15:chartTrackingRefBased/>
  <w15:docId w15:val="{724D06F2-F0FC-4CD2-8BBC-E2653F92D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477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477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477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477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477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477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477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477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477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477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477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477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4778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4778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4778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4778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4778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4778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477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477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477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477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477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4778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4778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4778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477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4778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47788"/>
    <w:rPr>
      <w:b/>
      <w:bCs/>
      <w:smallCaps/>
      <w:color w:val="0F4761" w:themeColor="accent1" w:themeShade="BF"/>
      <w:spacing w:val="5"/>
    </w:rPr>
  </w:style>
  <w:style w:type="table" w:styleId="Onopgemaaktetabel5">
    <w:name w:val="Plain Table 5"/>
    <w:basedOn w:val="Standaardtabel"/>
    <w:uiPriority w:val="45"/>
    <w:rsid w:val="0054778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raster">
    <w:name w:val="Table Grid"/>
    <w:basedOn w:val="Standaardtabel"/>
    <w:uiPriority w:val="39"/>
    <w:rsid w:val="0054778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3">
    <w:name w:val="Grid Table 3"/>
    <w:basedOn w:val="Standaardtabel"/>
    <w:uiPriority w:val="48"/>
    <w:rsid w:val="00972FA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2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Jongbloed</dc:creator>
  <cp:keywords/>
  <dc:description/>
  <cp:lastModifiedBy>lizza hendriks</cp:lastModifiedBy>
  <cp:revision>2</cp:revision>
  <dcterms:created xsi:type="dcterms:W3CDTF">2024-11-25T14:32:00Z</dcterms:created>
  <dcterms:modified xsi:type="dcterms:W3CDTF">2024-11-25T14:32:00Z</dcterms:modified>
</cp:coreProperties>
</file>